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bookmarkStart w:id="0" w:name="_GoBack"/>
      <w:bookmarkEnd w:id="0"/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 5          15         25         35         45         55      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---------- MATPSMMPQW AYMHIAGQDA SEYLSPGLVQ FARATDTYFS M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---------- MATPSMMPQW SYMHISGQDA SEYLSPGLVQ FARATETYFS LN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---------- MATPSMMPQW AYMHIAGQDA SEYLSPGLVQ FARATDTYFS M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---------- MATPSMMPQW SYMHISGQDA SEYLSPGLVQ FARATETYFS LN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---------- MATPSMMPQW SYMHISGQDA SEYLSPGLVQ FARATETYFS LN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---------- MATPSMMPQW SYMHISGQDA SEYLSPGLVQ FARATETYFS LN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---------- MATPSMMPQW SYMHISGQDA SEYLSPGLVQ FARATETYFS LN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---------- MATPSMMPQW AYMHIAGQDA SEYLSPGLVQ FARATDS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19_ABA00002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MCLTARERAK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---------- MATPSMM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---------- MATPSMLPQW AYMHIAGQDA SEYLSPGLVQ FARATDTYFN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---------- MATPSMLPQW AYMHIAGQDA SEYLSPGLVQ FARATDTYFN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---------- MATPSMLPQW AYMHIAGQDA SEYLSPGLVQ FARATDTYFN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---------- MATPSMLPQW AYMHIAGQDA SEYLSPGLVQ FARATDTYFN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---------- MATPSMLPQW AYMHIAGQDA SEYLSPGLVQ FARATDTYFN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---------- MATPSMLPQW AYMHIAGQDA SEYLSPGLVQ FARATDTYFN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---------- MATPSMLPQW AYMHIAGQDA SEYLSPGLVQ FARATDTYFN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---------- MATPSMLPQW AYMHIAGQDA SEYLSPGLVQ FARATDTYFN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---------- MATPSMMPQW AYMHIAGQDA SEYLSPGLVQ FARATDTYFS M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---------- MATPSMMPQW AYMHIAGQDA SEYLSPGLVQ FARATDTYFS M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---------- MATPSMLPQW A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---------- MATPSMMPQW AYMHIAGQDA SEYLSPGLVQ FARATDTYFS M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---------- MATPSMMPQW SYMHIAGQDA SEYLSPGLVQ FARATDTYFT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---------- MATPSMMPQW SYMHIAGQDA SEYLSPGLVQ FARATDTYFT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---------- MATPSMMPQW SYMHIAGQDA SEYLSPGLVQ FARATDTYFT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---------- MATPSMMPQW SYMHIAGQDA SEYLSPGLVQ FARATDTYFT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---------- MATPSMMPQW S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---------- MATPSMMPQW S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---------- MATPSMMPQW SYMHIAGQDA SEYLSPGLVQ FARATDTYFS LGNKFRNP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 65         75         85         95        105        115    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APTHDVTTDR SQRLTLRFIP VDREDTA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APTHDVTTDR SQRLTLRFIP VDREDTA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APTHDVTTDR SQRLTLRFIP VDREDTA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APTHDVTTDR SQRLTLRFIP VDREDTA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APTHDVTTDR SQRLTLRFIP VDREDTA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37_ABA00016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PPTHDVTTDR SQRLTLRFVP VDREDTRYL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APTHDVTTDR SQRLTLRFVP VDREDTTYSY KARLTLD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APTHDVTTDR SQRLTLRFVP VDREDTTYSY KARSTLD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APTHDVTTDR SQRLTLRFVP VDREATTYL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29_BAJ22326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APTHDVTTDR SQRLTLRFVP VDREDTTYSY KA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APTHDVTTDR SQRLMLRFVP VDREDNTYA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APTHDVTTDR SQRLMLRFVP VDREDNTYA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APTHDVTTDR SQRLTLRFVP VDREDNTYSY KVRY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APTHDVTTDR SQRLMLRFVP VDREDNTYSY KVRYTLAVGD NRVLDMASTF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APTHDVTTDR SQRLTLRFVP VDREDTAYSY KARFTLAVGD NRVLDMASS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APTHDVTTDR SQRLTLRFVP VDREDTTYSY KARFTLAVGD NRVLDMASS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APTHDVTTDR SQRLTLRFVP VDREDTAYSY KARFTLAVGD NRVLDMASS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APTHDVTTDR SQRLTLRFVP VDREDTAYSY KARFTLAVGD NRVLDMASS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APTHDVTTDR SQRLTLRFVP VDREDTAYSY KVRY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APTHDVTTDR SQRLTLRFVP VDREDTAYSY KV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APTHDVTTDR SQRLTLRFVP VDREETAYSY KVRFTLAVGD NRVLDMASTY FDIRGVLDR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125        135        145        155        165        17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PSFKPYSGTA YNSLAPKGAP NSSQWEQKE- ------TNGG G---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PSFKPYSGTA YNSLAPKGAP NTSQWIVTT- --------NG D--------- --------N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PTFKPYSGTA YNALAPKGAP NPCEWDEAAT ALEINLEEED DDNEDEVDE- --------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PSFKPYSGTA YNSLAPKGAP NTSQWIVTA- --------GE E--------- --------R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PTFKPYSGTA YNALAPKGAP NSCEWEQTED SGRAVAEDEE EEDEDEEEEE EEQNAR--D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PTFKPYSGTA YNALAPKGAP NSCEWEQEEP TQEMAEELED EEEAEEEEAE EEAEAPQAD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PTFKPYSGTA YNALAPKGAP NSCEWDEDDT QVQVAAEDDQ DDDEEEEQLP Q-------Q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PTFKPYSGTA YNALAPKGAP NSCEWEQNET AQVDAQELDE EENEANEAQA RE------Q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PSFKPYSGTA YNSLAPKGAP NPSQWTTKE- ------KQNG GT-------- --------G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PSFKPYSGTA YNSLAPKGAP NPSQWTTKE- ------KQTG VN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PSFKPYSGTA YNSLAPKGAP NPSQWITKE- ------KQTG VN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PSFKPYSGTA YNSLAPKGAP NPSQWTTKE- ------KQTG VN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PSFKPYSGTA YNSLAPKGAP NPSQWTTKE- ------KQTG VN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PSFKPYSGTA YNSLAPKGAP NPSQWEQKKT GV-------- ---------- --------G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PSFKPYSGTA YNSLAPKGAP NSSQWEQAKA T--------- ---------- --------N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PSFKPYSGTA YNSLAPKGAP NPSQWIAKE- ------KQNG PP-------- --------Q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PSFKPYSGTA YNSLAPKGAP NSSQWETKE- ------KQNG GS-------- --------G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PSFKPYSGTA YNSLAPKGAP NSSQWEQKK- ------ANGG A---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33_ABA00014     PSFKPYSGTA YNSLAPKGAP NSSQWEQKK- ------ATGG A---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PSFKPYSGTA YNSLAPKGAP NSSQWDAKE- ------KNGG A---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PSFKPYSGTA YNSLAPKGAP NSSQWTDKE- ------RQNG G--------- --------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PSFKPYSGTA YNSLAPKGAP NSSQWDAKE- ------NNGQ G---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PSFKPYSGTA YNSLAPKGAP NPSQWEQAK- ------TGAG V--------- --------D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PSFKPYSGTA YNSLAPKGAP NSSQWEQKKA NG-------- ---------- --------G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PSFKPYSGTA YNSLAPKGAP NPSQWDAQE- ------NNAG D---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PSFKPYSGTA YNSLAPKGAP NPSQWEQKK- --------NG G--------- --------G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PSFKPYSGTA YNSLAPKGAP NPSQWEEKK- ------NGGG S--------- --------D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PSFKPYSGTA YNSLAPKGAP NSSQWAQKKT G--------- ---------- --------E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PSFKPYSGTA YNSLAPKGAP NSSQWAQKKT G--------- ---------- --------E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PSFKPYSGTA YNSLAPKSAP NPSQWDAKE- ------KEGV A--------- --------Q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PSFKPYSGTA YNSLAPKGAP NPSQWETKEK QG----TTGG V--------- --------Q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PSFKPYSGTA YNSLAPKGAP NSSQWAAKDA NT-------- ---------- --------A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PSFKPYSGTA YNSLAPKGAP NSSQWVAKDT NA-------- ---------- --------T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PSFKPYSGTA YNSLAPKGAP NSSQWLAKDT NA-------- ---------- --------G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PSFKPYSGTA YNSLAPKGAP NSSQWITKDT NA-------- ---------- --------G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PSFKPYSGTA YNSLAPKGAP NSSQWITKQT NA-------- ---------- --------G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PSFKPYSGTA YNSLAPKGAP NPSQWVAKEN ---------- ---------- --------G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PSFKPYSGTA YNSLAPKSAP NPSQWTANE- ------KQTG G--------- ---------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PSFKPYSGTA YNSLAPKSAP NPSQWTANE- ------KQTG G--------- ---------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PSFKPYSGTA YNSLAPKGAP NSSQWDAEE- ------KKDT Q---G----- --------N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PSFKPYSGTA YNSLAPKGAP NSSQWEEKKS G--------- ---------- --------A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PSFKPYSGTA YNSLAPKGAP NSSQWEEKKN G--------- --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PSFKPYSGTA YNSLAPKGAP NSSQWDAQE- ------KNGQ GG-------- --------N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PSFKPYSGTA YNSLAPKGAP NSSQWDAQE- ------KNGQ GG-------- --------N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PSFKPYSGTA YNSLAPKGAP NSSQWTAK-- ---------- ---------- --------E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PSFKPYSGTA YNSLAPKGAP NSSQWDAQE- ------KSGQ G--------- --------S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PSFKPYSGTA YNSLAPKGAP NSSQWLAKDT NA-------- --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PSFKPYSGTA YNSLAPKGAP NSSQWEQKK- ------TTGG G---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PSFKPYSGTA YNSLAPKGAP NSSQWEQKK- ------TTGG G---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PSFKPYSGTA YNSLAPKGAP NSSQWADKE- ------RVNG G--------- --------G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PSFKPYSGTA YNSLAPKGAP NSSQWEQKK- ------TTGG G---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PSFKPYSGTA YNSLAPKGAP NSSQWEQKKA N--------- --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PSFKPYSGTA YNSLAPKGAP NSSQWEQKKA N--------- --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PSFKPYSGTA YNSLAPKGAP NSSQWEQKKA N--------- --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PSFKPYSGTA YNSLAPKGAP NSSQWEQKKA N--------- --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PSFKPYSGTA YNSLAPKGAP NSSQWEQKKA N--------- ---------- --------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PSFKPYSGTA YNSLAPKGAP NASQWIAKGV PTAAAAGNGE EE-HE----- --------T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PSFKPYSGTA YNSLAPKGAP NTSQWIAEGV ------KNGE ERVTE----- --------E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PSFKPYSGTA YNSLAPKGAP NTSQWIAEGV ------KNGE ERVTE----- --------E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PSFKPYSGTA YNSLAPKGAP NTSQWIAEGV KK----EDGG SD-EE----- --------E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PSFKPYSGTA YNSLAPKGAP NTSQWLNKG- ------DEED G--------- --------E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PSFKPYSGTA YNSLAPKGAP NASQWLDKGV ETTEERQNED G--------- --------E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B_34_AAW33485     PSFKPYSGTA YNSLAPKGAP NASQWLDKGV TSTGLVDDGN TD-DG----- --------E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PSFKPYSGTA YNSLAPKGAP NASQWLDKGV TSTGLVDDGN DD-DG----- --------E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PSFKPYSGTA YNSLAPKGAP NTSQWIVTTN ---------- ---AD----- --------Q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PSFKPYSGTA YNSLAPKGAP NTSQWIVTT- ---------- ---------- --------G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PSFKPYSGTA YNSLAPKGAP NTCQW----- ---------- ---------- --------K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PSFKPYSGTA YNSLAPKGAP NTCQW----- ---------- ---------- --------KD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PSFKPYSGTA YNSLAPKGAP NASQW----- ---------- ---------- ---------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PSFKPYSGTA YNSLAPKGAP NASQW----- ---------- ---------- ---------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PSFKPYSGTA YNSLAPKGAP NASQWL---- ---------- ---------- --------T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PSFKPYSGTA YNSLAPKGAP NASQWLT--- ---------- ---------- --------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PSFKPYSGTA YNSLAPKGAP NSVEW----- ---------- ---------- ---------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PSFKPYSGTA YNSLAPKTAP NPCEW----- ---------- ---------- ---------K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PSFKPYSGTA YNSLAPKGAP NPSQW----- ---------- ---------- ---------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185        195        205        215        225        23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DKTE--THTF GVAAM---GG E-NITKK-GL QIGTDTT--E NENKP-I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VTTT--TNTF GIASM---KG D-NITKE-GL QIGKDITTTE GEEKP-I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EQQK--THVF GQAPY---SG I-NITKE-GI QIGVEGQ--- ---TP-KYAD KTF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VTTT--TNTF GIASM---KG D-NITKE-GL EIGKDIT--- ADNKP-I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ATKK--THVY AQAPL---SG E-TITKS-GL QIGSNNA--E TQAKP-VYAD PSY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KVKK--THVY AQAPL---AG E-KITAN-GL QIVSDTQ--- TEGNP-VFAD P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NGKK--THVY AQAPF---AG E-AINKN-GL QIGTNGA--A TEGNKEIYAD KTY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QAKK--THVY AQAPL---SG I-KITKE-GL QIGTADATVA GAGKE-IF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EKDV--TKTF GLAAM---GG S-NISKD-GL QIGTDKT--A NAEKP-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DKEV--TKTF GIAAM---GG S-NISEN-GL QIGTDTT--A DGTKP-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DKDV--TKTF GIAAM---GG S-NISKD-GL QIGTDTT--A AAAKP-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DKEV--TKTF GLAAM---GG S-NISKD-GL QIGTDTT--P DAVKP-I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DKEV--TKTF GLAAM---GG S-NISKD-GL QIGTDTT--A DAVKP-I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EAME--KHTF GMAAM---AG E-AITNK-GL QIGVDTT--D GKQDP-IYAN Q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GQKE--THTF GVAAM---GG E-DITVK-GL QIGTDET--K EDGEDEIFAD Q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EKNV--TKTF GVAAM---GG L-DITNE-GL QIGVEEI--N DVEEE-VF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QIEKNVTKTF GVAAM---GG L-DITDE-GL QIGVEEI--N NVEEE-VFAD KI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DEME--THTF GVAAM---GG K-NITDK-GL QIGTDET--K EDDEDE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DAKE--THTF GVAAM---GG L-NITDK-GL QIGIDED--N VDGDDE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ETTK--TYTY GVAAM---GG L-DITDK-GL QIGTDET--K EDNNE-IF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PTTKDVTKTF GVAAR---GG L-HITDK-GL QIGEDEN--N EDGEEE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-EAK--THTY GVAAM---GG Y-NITKD-GL QIGIDENKEE DEEGREIFAV KS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NQKE--TRTY GVAAT---GG Y-NITKE-GL QIGIDET--K EDPNNKIYAD KTF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NEME--THTF GVAAM---GG E-NITKD-GL QIGTETT--A ENQNKEIF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--AK--THTY GVASM---PG I-DITDK-GL QIGIDANKDE DEGNE-IF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DQME--TRTY GVAAM---GG I-DIDKN-GL QIGVEQT--A DNGQKEIYAD KLF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NQMQ--THTF GVAAM---GG I-EITAK-GL QIGIDATKEE DNGKE-IYAD KTF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NQTE--TRTF GVAAM---GG I-LIDKN-GL QIGTDET--K PNNKE-VYAD KTF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53_BAJ46350     NQTE--TRTF GVAAM---GG I-LIDKN-GL QIGTDET--K PDNKE-IYAD KTFQPEPQK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EKNV--LKTF GVAAT---GG F-NITDQ-GL LLGTEET--A ENVKKDIYAE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EKDV--TKTF GVAAT---GG I-NITNQ-GL LLGTDET--A ENGKKD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QTVK--THTH GVAAM---GG T-DITAK-GL QIGVDTT--E NNAGP-IYAN EIY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QALK--THTH GVAAM---GG T-DITAK-GL QIGVDTT--E NKNEP-IYAN EIY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QALK--THTH GVAAM---GG T-DITAK-GL QIGVDTT--E NKNEP-IYAN EI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ETTK--THTH GVAAM---GG A-DITIK-GL QIGVDRT--E NKNEP-IYAN EI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ETTK--THTY GVAAM---GG A-DITIK-GL QIGVDKT--E NKNEP-IYAN EI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GTDK--THTY GSAAM---GG S-NITIE-GL VIGTDEK--A EDGKKDIFAN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PKSV--TQTF GSAPM---GG S-NITIE-GL VIGTKEE--E GNATEEIF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PKSV--TQTF GSAPM---GG S-NITIE-GL VIGTKEE--E GNATEEIF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MVTK--THTY GVAPM---AG T-NITKK-GL LLGTDET--A EAGKKDIYAD E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NQTE--THTF GVAPM---GG T-NITIS-GL QIGTEEE--D GNPTKEIFAD KTF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NQTE--THTY GVAPM---GG T-NITIN-GL QIGTEEE--D GNPTKEIFAD KTFQPEPQI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MVTK--THTF GVAAM---GG T-NITNQ-GL LIGTEET--A HNPPKEIFAD KL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MVTK--THTF GVAAM---GG T-NITNQ-GL LIGTEET--A DNPPKEIFAD KL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QKDV--TKTF GVAPM---GG I-NISKD-GL QIGVEET--V DKQEKEIYAD KSFQPEPP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MVTK--THTF GVAAM---GG E-NITKN-GL QIGTEIT--A DNQKKEIFAN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QPDK--THTY GVAAM---GG E-DITEK-GL QIGIDET--K EENNK-IFAN EIYQPEPH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NDME--THTY GVAAM---GG E-DITEK-GL QIGIDET--K EENNK-IF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NDME--THTY GVAAM---GG E-DITEK-GL QIGIDET--K EENNK-IF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TKDV--TKTF GVAAM---GG E-DITEK-GL KIGTDPT--- -ANEP-IFAD KN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NDME--THTF GVAAM---GG E-NITKD-GL QIGTDTT--A DADKP-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DQKE--THTY GVAPM---GG E-NITIS-GL QIGTDTT--N GKQDP-IYAN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DQKE--THTY GVAPM---GG E-NITIS-GL QIGTDTT--N GKQDP-IYAN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EQKE--THTY GVAPM---GG E-NITIS-GL QIGTDTT--N GKQDP-IYAN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DQKE--THTY GVAPM---GG E-NITIS-GL QIGTDTT--N GKQDP-IYAN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DQKE--THTY GVAPM---GG E-NITIS-GL QIGTDTT--N GKQDP-IYAN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EKTA--TYTF ANAPV---KA EAQITKE-GL PIGLEISA-E NESKP-IYAD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NNTT--TYTF GNAPV---KA EAEITKE-GL PIGLKVS--D EESKP-IYAD KTYQPEPQL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NNTT--TYTF GNAPV---KA EAEITKE-GL PIGLKVS--D EESKP-IYAD KTYQPEPQL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KNLT--TYTF GNAPVKAEGG --DITKDKGL PIGSEIT--D GEAKP-IYAD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DQQA--TYTF GNAPV---KA EAEITKE-GL PIGLEVPS-E GGPKP-IYAD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DEKA--TYTF GNAPV---KA DADITKD-GL PIGLEVPA-E GDPKP-IYAN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AKKA--TYTF GNAPV---KA EAEITKD-GL PVGLEVS--T EGPKP-IYAD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AKKA--TYTF GNAPV---KA EAEITKD-GL PVGLEVS--T EGPKP-IYAD KL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TTTT--TNTF GIAAM---KG D-NITKE-GL QIGKDITTTE GEEKP-I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DNAT--TYTF GIAST---KG D-NITKE-GL EIGKDIT--- ADNKP-I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ANSK--MHTF GVAAMPGVTG K-KIEAD-GL PIRIDST--S GTDTV-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SDSK--MHTF GVAAMPGVTG K-KIEAD-GL PIGIDST--S GTDTV-IYAD KTF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DNNK--VNTF GQAPY---LS D-SITAD-GI KVGTDTA--- QAGAA-VYAD KK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DNAK--LNTF AQAPY---LS D-TITAADGI KVGTDTA--- QAGAA-VYAN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NDNK--SHTF AQAPY---IG S-SITKD-GI QVGTNTA--- NPPQP-V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NGNK--THTF AQAPY---IG D-SISKD-GI QVGTNTA--- NPQQA-V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G_52_ABK35044     DNTK--TKVR AQAPF---VS D-EITKD-GI KVGTDTA--- -TTQQSI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DNNK--IKVR GQAPF---IG T-NINKDNGI QIGTDTT--- --NQP-IY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NQNK--TNSF GQAPY---IG Q-KITNQ-GV QVGLDSN--- --NRD-VFAD KTYQPEPQV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245        255        265        275        285        29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EENWQETE-- -NFYGGRALK KETKMKPCYG SFARPTNEKG GQAK-FKT-- --GE-N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EESWTDTDGT NEKFGGRALK PATNMKPCYG SFARPTNIKG GQAK-NRKVK PTTE-GGVE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ESQWYETE-- INHAAGRVLK KTTPMKPCYG SYAKPTNENG GQGI-LVK-- -----QQNGK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EESWTDTDGT NEKFGGRALK PATKMKPCYG SFARPTNIKG GQAKNRKV-- --KPTEGDV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ESQWNEAD-- ANAAGGRVLK KTTPMKPCYG SYARPTNPFG GQSV-LVP-- -----DEKG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ESQWNEAE-- ATASGGRVLK KTTPMKPCYG SYARPTNKNG GQGI-LVA-- -----NNQG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ESQWNEAE-- SSVAGGRVLK KTTPMKPCYG SYARPTNSNG GQGV-MVE-- -----QN-GK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ESQWNEAD-- ATAAGGRVLK KTTPMKPCYG SYARPTNSNG GQGV-MVE-- -----QN-GK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EENWQDND-- -EYYGGRALK KDTKMKPCYG SFAKPTNKEG GQAK-LKE-- --TP-NGTD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EENWQDND-- -EYYGGRALK KDTKMKPCYG SFAKPTNKEG GQAK-LKE-- --TP-NGAD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EENWQDND-- -EYYGGRALK KDTKMKPCYG SFAKPTNKEG GQAK-LKE-- --TP-NGAD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EENWQDND-- -EYYGGRALK KDTKMKPCYG SFAKPTNKEG GQAK-LKE-- --TP-NGAD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EENWQDND-- -EYYGGRALK KDTKMKPCYG SFAKPTNKEG GQAK-LKE-- --TP-NGAD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EDSWNDDV-- APSYGGRALK KETKMKPCYG SFARPTNEKG GQAK-LRD-- -----PEKS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EQNWQETF-- -VFYGGRALK KETKMKPCYG SYARPTNEKG GQAK-FTL-- --DE-K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EENWHETF-- -NFYGGRTLK KETKMKPCYG SFARPTNIKG GQAK-LKT-- --GE-NVD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EENWQETF-- -NFYGGRALK KDTKMKPCYG SFARPTNEKG GQAK-LKT-- --GE-NVD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EENWKETF-- -VYYGGRAIK KDTKMKPCYG SYARPTNEKG GQAK-FLN-- --GE-NGQP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EENWKESF-- -NFYGGRAIK KDTKMKPCYG SFARPTNVKG GQAK-LKT-- --GE-DIDP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EETWQENE-- -VFYGGRALK KETKMKPCYG SFARPTNEKG GQAK-FLN-- --DD-QGLP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EENWQDTD-- -VFYGGRALK KETKMKPCYG SFARPTNEKG GQAK-FLN-- --GE-NGQP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EENWQNTE-- -NFYGGRALK KETKMKPCYG SFARPTNDKG GQAV-FKT-- --GE-NGK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ENNWQDTN-- -VFYGGRALK KETKMKPCYG SFARPTNKKG GQAK-VLT-- --TE-D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EENWQETF-- -NFYGGRALK KETKMKPCYG SFARPMNEKG GQAK-FLT-- --KE-NGEL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EENWQESE-- -NFYGGRALK KETKMKPCYG SFARPTNEKG GQAK-FKT-- --PDKEGE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EENWHETF-- -VYYGGRALK KDTKMKPCYG SFARPTNEKG GQAK-PKT-- --GE-GVD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EENWQDSD-- -NYYGGRAIK KETKMKPCYG SFARPTNEKG GQAK-FKT-- --PEKEGEE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EENWQDGD-- -VFYGGRTIK KETKMKPCYG SFARPTNEKG GQAK-FKT-- --NA-E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EENWQDGD-- -VFYGGRTIK KETKMKPCYG SFARPTNEKG GQAK-FKT-- --NA-E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EENWQESE-- -AFYGGRAIK KDTKMKPCYG SFARPTNEKG GQAK-FKT-- --L--DGQV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EENWQENE-- -AFYGGRALK KDTKMKPCYG SFARPTNEKG GQAK-FKP-- --VN-EGE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EENLQDVE-- -NYYGGRALK KETKMKPCYG SFARPTNEKG GQAK-FIT-- --GE-D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EENLQDVE-- -NFYGGRTLK KETKMKPCYG SFARPTNEKG GQAK-FLT-- --DG-DGQL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EENLQDVE-- -NFYGGRALK KETKMKPCYG SFARPTNEKG GQAK-FLT-- --DG-DGQL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EENLQDVE-- -NYYGGRALK KETKMKPCYG SFARPTNEKG GQAVKFLT-- --DG-DGQL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EENLQDVE-- -NYYGGRALK KETKMKPCYG SFARPTNEKG GQAV-FKT-- --GN-D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EENWQESE-- -AFYGGRALK KDTKMKPCYG SFARPTNEKG GQAK-FKP-- --VE-EGQ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EENWQETE-- -AFYGGRALK KDTKMKPCYG SFARPTNEKG GQAK-LKL-- --NA-Q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65_BAL41721     EENWQETE-- -AFYGGRALK KDTKMKPCYG SFARPTNEKG GQAK-LKL-- --ND-Q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EENWQENE-- -AFYGGRALK KETKMKPCYG SFARPTNEKG GQAK-FKP-- --VE-EGQ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EENWQDTE-- -NFYGGRALK KDTKMKPCYG SFARPTNEKG GQAK-LKL-- --DA-QGQS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EENWQDTE-- -NFYGGRALK KDTKMKPCYG SFARPTNEKG GQAK-LKL-- --DA-Q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EENWQDTN-- -AFYGGRALK KETKMKPCYG SYARPTNTSG GQAK-LKT-- --GD-NID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EENWQDSN-- -AFYGGRALK KETKMKPCYG SYARPTNTSG GQAK-LKT-- --GD-NID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KENWQESE-- -AFYGGRALK KDTKMKPCYG SFARPTNEKG GQAK-FKA-- --PAVEGE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EENWQENE-- -VFYGGRALK KETKMKPCYG SFARPTNENG GQAK-FKT-- --PA-EGQE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EENWQETF-- -VFYGGRALK KDTKMKPCFG SFARPYYEKG GQAK-FVL-- --DQ-EGK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EENWQETF-- -VFYGGRALK KDTKMKPCYG SFARPTNEKG GQAK-FVL-- --DQ-EGK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EENWQETF-- -VFYGGRALK KDTKMKPCYG SFARPTNEKG GQAK-FVL-- --DQ-EGK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EENWQETF-- -VFYGGRALK KETKMKPCYG SFARPTNEKG GQAK-FII-- --GD-NGQ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EENWQETF-- -NFYGGRALK KDTKMKPCYG SFARPTNEKG GQAK-LKN-- --GP-DGKP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EENWQETE-- -AFYGGRALK KETKMKPCYG SFARPTNEKG GQAK-LRD-- -----PEKS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EENWQETE-- -AFYGGRALK KETKMKPCYG SFARPTNEKG GQAK-LRD-- -----PEKS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EENWQETE-- -AFYGGRALK KETKMKPCYG SFARPTNEKG GQAK-LRD-- -----PEKS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EENWQETE-- -AFYGGRALK KETKMKPCYG SFARPTNEKG GQAK-LRD-- -----PEKS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EENWQETE-- -AFYGGRALK KETKMKPCYG SFARPTNEKG GQAK-LRD-- -----PEKS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DETWTDLDGK TEEYGGRALK PTTNMKPCYG SYAKPTNLKG GQAK-PKN-- --SE-PSSEK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DETWTDLDGK TEKYGGRALK PDTKMKPCYG SFAKPTTVKG GQAK-PKT-- --TE-QPNQK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DETWTDLDGK TEKYGGRALK PDTKMKPCYG SFAKPTTVKG GQAK-PKT-- --TE-QPNQK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DETWTDTDGT TEKYGGRALK PETKMKPCYG SFAKPTNVKG GQAK-QKT-- --TEQPQNQ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EESWTDTDGT DEKYGGRALK PETKMKPCYG SFAKPTNVKG GQAK-VKK-- -----EEEGK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QESWTDTDGT EEKYGGRVLK PDTKMKPCYG SFAKPTNVKG GQAK-VKT-- -----EEAG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DETWTDLDGK TEEYGGRVLK PETKMKPCYG SFAKPTNIKG GQAK-VKP-- --KEDDGTN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DETWTDLDGK TEEYGGRVLK PETKMKPCYG SFAKPTNIKG GQAK-VKP-- --KEDDGTN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EESWTDTDGT NEKFGGRALK PATNMKPCYG SFARPTNIKG GQAK-NRKVK PTTE-GGVE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EESWTDIDGT NEKFGGRALK PATKMKPCYG SFARPTNIKG GQAKNRKV-- --TPTEGDV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NDSWVDTNDA EEKYGGRALK DTTNMNPCYG SFAKPTNKEG GQAN-LKD-- --SE-TAAT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NASWVDANGT EEKYGGRALK DTTKMKPCYG SFAKPTNKEG GQAN-LKD-- --SE-TAAT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ASEWNTSI-T NVKAGGRALK QTTAMQPCYG SYARPTNEKG GQTK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PSEWNTSI-E NVKAGGRALK QTTAMQPCYG SYARPTNEHG GQSK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ESQWNAPLPN NAKAAGRVLK NTTPMYPCYG SYARATNENG GQSK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ESQWNASVSN NAKAAGRVLK STTPMYPCYG SYARATNEKG GQSK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ETQWNSDVGT NDKVAGRVLK KTTPMYPCYG SYARPTNEKG GQAK------ -------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QTQWNSEVGA AQKVAGRVLK DTTPMLPCYG SYAKPTNEKG GQAS-LIT-- -----NGTDQ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QTQWNINP-- MQNAAGRILK QTTPMQPCYG SYARPTNEKG GQAKLVKN-- -----DDNQ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305        315        325        335        345        35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-KDFDIDMAF FDTPGGTLTG N-----TEYK ADIVMYTENV N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-EEPDIDMEF FDGRDAVA-- ------GALA PEIVLYTENV NLETPDSHVV YKPETSN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-LESQVEMQF FSTTEAAAGN G-----DNLT PKVVLYSEDV DIETPDTHIS YMPTIKEG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TEEPDIDMEF FDGREAA--- ------DAFS PEIVLYTENV NLETPDSHVV YKPGT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C_2_AAO24095      -PLPKVDLQF FSNTTSLNDR QG----NATK PKVVLYSEDV NMETPDTHLS YKPGKG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-LESKVEMQF FAPSGTAMNE R-----NAVQ PSIVLYSEDV NMETPDTHIS YKPSKT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-LESQVEMQF FSTSVNAMNE A-----NAIQ PKLVLYSEDV NMETPDTHLS YKPGK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-LESQVEMQF FSTSTNATNE V-----NNIQ PTVVLYSEDV NMETPDTHLS YKPKMGDK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--QYDVDMAF FDSS------ ------TINI PDVVLYTENV D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--QYDVDMAF FDST------ ------TINI PDVVLYTENV D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--QYDVDMAF FDST------ ------TINI PDVVLYTENV D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--QYDVDMAF FDST------ ------TINI PDVVLYTENV DLETPDTHVV YKPGKE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--QYDVDMAF FDST------ ------TINI PDVVLYTENV DLETPDTHVV YKPGKE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-EDFDIDMAF FDSN------ ------TINT PDVVLYTENV NLETPDSHVV YKAGTS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-KIPDITMDF FDSPQDDTSG ------VTNK PDIVMYAENV NLEAPDTHVV YKPGKDDS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-KDFDIDMAF FDLKQTDTGT ------TQNQ PDIVMYTENV NLETPDTHVV YKPGKE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-KDFDIDMAF FDLKQTDTGT ------TQNQ PDIVMYTENV NLETPDTHVV YKPGKE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-KEQDITMAF FDLRQADAGG ------NKNQ ADVVMYAENI NLETPDTHVV YKPGKE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-KDFDIDMAF FDLKQADTGG ------NNNQ ADVVMYTENI HLETPDTHVV YKPGKE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-KEQDITMAF FDSPQADTSG ------VDNK PDMVMYTENV YLETPDTHVV F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-KDQDITLAF FDLKQNDTGT ------TQNQ PDVVMYTENV YLETPDTHVV YKPGKEDT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-EELDIDLAF FDLRQNDTGG ------NNNQ PDMIMYAENV NLETPDTHVV YKPGT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-ENFDIDLAF FDIPQAGGN- ------DNLD PDMILYAENV NLETPDTHVV YKPGKD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-EDQDIDLNF FDINNPDTGG ------VANQ PDIIMYAENV NLETPDTHVV YKS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-KEYDIDMNF FDIPNTGTGG NGTN--VNNK PDIVLYAENM N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-KDFDIDLAF FDIPQNGVQ- ------DNHD PDMIMYAENV NLETPDTHIV YKPGKE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-KELDIDLNF FDIPSTGTGG NGTN--VNFK PDMIMYAENV NLETPDTHIV YKPGKE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-EELDIDLNF FDINGGAGD- ------NEFN PDMVMYAENM NLETPDTHVV YKPGT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-EELDIDLNF FDINGGAGD- ------NEFN PDMVMYAENM NLETPDTHVV YKPGT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-KDPDIDFAY FDVPGGKAPT GSSLP-EEYK ADIILYTENV NLETPDTHI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-KDLDIDFAY FDVPGGSPPA GGSG--EEYK ADIILYTENV NLETPDTHVV YKPGTSDN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-KNHDITMNF FDTPGGTIGQ A-----DELE ADIVMYAENV HLETPDTHVV YKPGTS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-KNHDITMNF FDTPGGTVGQ D-----TELE ADIVMYAENV HLETPDTHVV YKPGTS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-KNHDITMNF FDTPGGTVGQ D-----TELE ADIVMYAENV HLETPDTHVV YKPGTS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-KNHDITMNF FDTPGDTNAE D-----TELE ADIVMYTENV NMETPDTHVV YKPGPLE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-TEHDITMAF FDTPGDTNAE D-----TELE ADIVMYTENV NLETPDTHVV YKPGPLE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-KDYDIDLAF FDTPGGTITG GTD---EEYK ADIVLYTENV N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-KDYDIDLAF FDTPGGTPPT GSGQQ-EEYK ADIIMYTENV NLETPDTHVV YKPGKE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-KDYDIDLAF FDTPGGTPPT GSGQQ-EEYK ADIVMYTENV NLETPDTHVV YKPGKE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-KDLDITLAF FDTPGGTLNG SGT---EEYK ADIVMYTENV NLETPDTHVV YKPGT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-KDYDIDLAF FDSPGGNTTA GGQ---EELK ADIVMYTENA YLETPDTHVV YKPGT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-KDYDIDLAF FDSPGGNTAT GGQ---EELK ADIVMYTENA YLETPDTHVV YKPGT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-KDFDIDLAF FDTPGGNPPA GGSGT-EEYK ADIVMYTENV NLETPDTHVV YKPGKE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-KDFDIDLAF FDTPGGNPPA GGSGT-EEYK ADIVMYTENV NLETPDTHVV YKPAKED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-KELDIDFAF FDTDSGD--- ------TEYK ADIVMYAENV N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-KELDIDLAF FDTDGGTAD- ------TEYK ADIVMYAENV N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-KNHDITMAF FDTPGGQLNG K-----DELK ADIVMYTENV N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-KNHDITMAF FDTPGGQLNG K-----DELK ADIVMYTENV NLETPDTHVV YKPGT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71_AGT76762     -KNHDITMAF FDTPGGQLNG K-----DELK ADIVMYTENV NLETPDTHVV YKPGTS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-ENHDITMAF FDTPGGTITG GTGGPQDELK ADIVMYTENI NLETPDTHVV YKPGKE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-KEFDIDLAF FDTPGGKLPG NDQK--EEYK ADIVMYTENA YLETPDTHVV YKPGKD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-EDFDIDLAF FDTPGGTLTG GG----TEYK ADIVMCTENV NLETPDTHVV YKPGKD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-EDFDIDLAF FDTPGGTLTG GG----TEYK ADIVMCTENV NLETPDTHVV YKPGKD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-EDFDIDLAF FDTPGGTLTG GG----TEYK ADIVMCTENV NLETPDTHVV YKPGKD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-EDFDIDLAF FDTPGGTLTG GG----TEYK ADIVMCTENV NLETPDTHVV YKPGKD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-EDFDIDLAF FDTPGGTLTG GG----TEYK ADIVMCTENV NLETPDTHVV YKPGKDDD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-IEYDIDMEF FDNSSQR--- ------TNFS PKIVMYAENV GLETPDTHVV YKPGTEDT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-VEYDIDMEF FDAASQK--- ------TNLS PKIVMYAENV NLETPDTHVV YKPESEDT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-VEYDIDMEF FDAASQK--- ------TNLS PKIVMYAENV NLETPDTHVV YKPESEDT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-VEYDIDMNF FDEASQK--- ------ANFS PKIVMYAENV DLETPDTHVV YKPGTSEE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-VEYDIDMNF FDLRSQM--- ------TGLK PKIVMYAENV DLETPDTHVV YKPGAS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-IEYDIDMNF FDLRSQK--- ------QGLK PKIVMYAENV DLESPDTHVV YKPEVS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-IEYDIDMNF FDLRSQR--- ------SELK PKIVMYAENV DLECPDTHVV YKPGVS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-IEYDIDMNF FDLRSQR--- ------SELK PKIVMYAENV DLESPDTHVV YKPGVSDA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-EEPDIDMEF FDGRDAVA-- ------GALA PEIVLYTENV NLETPDSHVV YKPGTSD-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AEEPDIDMEF FDGREAA--- ------DAFS PEIVLYTENV NLETPDSHVV YKPGTSDG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-PNYDIDLAF FDGKNIV--- ------ANYD PDIVMYTENV DLQTPDTHIV YKPGKEDT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-PNYDIDLAF FDNKNIA--- ------ANYD PDIVMYTENV DLQTPDTHIV YKPGTEDT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--DNNVELRF FDTAN----- ------NAAT PQVVFYTEDV NLEMPDTHLV FKPAVPNGTI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--DDNIELKF FDSANN---- ------AANT AQVVFYTEDV NLEMPDTHLV FKPTVTNGTI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-NNEGVEMQF FASAAD---- ------NQND PSVVLYSEDV NLEAPDTHIV FKPAVAADTV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-NNDGVEMRF FASSAND--- ------NQND PTVVMYSEDV NLEAPDTHIV YKPAVTADTI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-ADTQVDMQF FATTA----- ------ANTT PKAVLYAEDV NLEGPDTHLV FKPTVTEGTT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TLTSDVNLQF FALPS----- ------TPNE PKAVLYAENV SIEAPDTHLV YKPDVAQGTI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-TTTNVGLNF FTTATET--- ------ANFS PKVVLYSEDV NLEAPDTHLV FKPDVNGT--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365        375        385        395        405        41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NSHANLGQQA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NSRELMGQQS MPNRPNYIA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NSHANLGQQA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NSKAMLGQQS MPNRPNYIA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NSKAMLGQQA MPNRPNYIA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NSKAMLGQQS MPNRPNYIA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NAKVMLGQQA MPNRPNYIA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SSEANLTQQS MPNRPNYIGF RDNFVGLL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SSEV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SSEANLTQQS MPNRPNYIGF RDNFVGLL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SSEA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SSEA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SSEINLG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24_ABA00006     SSSANLTQQA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SSEINLTQQS MA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SSEINLTQQS MA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SSEINLTQQS MA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SSEINLTQQS MA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SSEV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SSAA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SSEINLC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SSAA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SSEANLL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SSEV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SSEA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SSES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SSEANLA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SSEANLA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NSEI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SSEA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SSEI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SSEA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SSEI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SSEI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SSEV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SSET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SSEINLT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SSAA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SSAA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SSEA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SSQA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SSEA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SSEA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SSEINLVQQS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SSEANLGQQS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SSEANLGQQS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B_55_AIS92536     SSEANLGQQS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SSHANLGQQS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SSHANLGQQS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SSNANLGQQS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SSETNLGQQS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SSETNLGQQS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NSHANLGQQA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NSHANLGQQA MPNRPNYIGF RDNFV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SSESNLGQQA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SSESNLGQQA M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ASESLLGQQA APNRANYIA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ASESLLGQQA APNRANYIA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SSELLLGQQA A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SSELLLGQQA APNRPNYIA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SAEALLAQQA APNRPNYIA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SSADLLTQQA A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SAELLLGQQA APNRPNYIGF RDNFIGLMYY NSTGNMGVLA GQASQLNAVV DLQDRNTEL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425        435        445        455        465        47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YQLLLDSLGD RTRYFSMWNS AVDSYDPDVR IIENHGVEDE LPNYCFPLDG SGTNA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YQLLLDSLGD RTRYFSMWNQ AVDSYDPDVR IIENHGIEDE LPNYCFPLNG IGPGH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YQLLLDSIGD RTRYFSMWNQ AVDSYDPDVR IIENHGTEDE LPNYCFPLGG VINTET-LTK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YQLLLDSLGD RTRYFSMWNQ AVDSYDPDVR IIENHGIEDE LPNYCFPLDG IGPAK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YQLLLDSIGD RTRYFSMWNQ AVDSYDPDVR IIENHGTEDE LPNYCFPLGG IGVTDT-Y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YQLLLDSIGD RTRYFSMWNQ AVDSYDPDVR IIENHGTEDE LPNYCFPLGG IGVTD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YQLLLDSIGD RTRYFSMWNQ AVDSYDPDVR IIENHGTEDE LPNYCFPLGG IGVTDT-Y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YQLLLDSIGD RTRYFSMWNQ AVDSYDPDVR IIENHGTEDE LPNYCFPLGG IGITDT-F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YQLLLDSLGD RTRYFSMWNS AVDSYDPDVR IIENHGVEDE LPNYCFPLDG VQTNS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YQLLLDSLGD RTRYFSMWNS AVDSYDPDVR IIENHGVEDE LPNYCFPLDG IQTNS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YQLLLDSLGD RTRYFSMWNS AVDSYDPDVR IIENHGVEDE LPNYCFPLDG VQTNS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YQLLLDSLGD RTRYFSMWNS AVDSYDPDVR IIENHGVEDE LPNYCFPLDG VQTNS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YQLLLDSLGD RTRYFSMWNS AVDSYDPDVR IIENHGVEDE LPNYCFPLDG VQTNS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YQLLLDSLGD RTRYFSMWNS AVDSYDPDVR IIENHGVEDE LPNYCFPLDG VATNTV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YQLLLDSLGD RTRYFSMWNS AVDSYDPDVR IIENHGVEDE LPNYCFPLNG SGSNST-YK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YQLLLDSLGD RTRYFSMWNS AVDSYDPDVR IIENHGVEDE LPNYCFPLDG MGSNA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YQLLLDSLGD RTRYFSMWNS AVDSYDPDVR IIENHGVEDE LPNYCFPLDG MGSNA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YQLLLDSLGD RTRYFSMWNS AVDSYDPDVR IIENHGVEDE LPNYCFPLDG CGSSTA-F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YQLLLDSLGD RTRYFSMWNS AVDSYDPDVR IIENHGVEDE LPNYCFPLDG SGSSTA-F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YQLLLDSLGD RTRYFSMWNS AVDSYDPDVR IIENHGVEDE LPNYCFPLDG SGSSS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YQLLLDSLGD RTRYFSMWNS AVDSYDPDVR IIENHGVEDE LPNYCFPLDG SGSNT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YQLLLDSLGD RTRYFSMWNS AVDSYDPDVR IIENHGVEDE LPNYCFPLDG SGSST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YQLLLDSLGD RTRYFSMWNS AVDSYDPDVR IIENHGVEDE LPNYCFPLDG TGTNA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YQLLLDSLGD RTRYFSMWNS AVDSYDPDVR IIENHGVEDE LPNYCFPLNG MGSNA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47_ABA00024     YQLLLDSLGD RTRYFSMWNS AVDSYDPDVR IIENHGVEDE LPNYCFPLDG TGTAS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YQLLLDSLGD RTRYFSMWNS AVDSYDPDVR IIENHGVEDE LPNYCFPLDG AGTNAV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YQLLLDSLGD RTRYFSMWNS AVDSYDPDVR IIENHGVEDE LPNYCFPLDG AGTNAV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YQLLLDSLGD RTRYFSMWNS AVDSYDPDVR IIENHGVEDE LPNYCFPLDG TGTNS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YQLLLDSLGD RTRYFSMWNS AVDSYDPDVR IIENHGVEDE LPNYCFPLDG TGTNS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YQLLLDSLGD RTRYFSMWNS AVDSYDPDVR IIENHGVEDE LPNYCFPLNG TGTNS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YQLLLDSLGD RTRYFSMWNS AVDSYDPDVR IIENHGVEDE LPNYCFPLNG TGTNS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YQLLLDSLGD RTRYFSMWNS AVDSYDPDVR IIENHGVEDE LPNYCFPLDG AGTNA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YQLLLDSLGD RTRYFSMWNS AVDSYDPDVR IIENHGVEDE LPNYCFPLDG AGTNA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YQLLLDSLGD RTRYFSMWNS AVDSYDPDVR IIENHGVEDE LPNYCFPLDG AGTNA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YQLLLDSLGD RTRYFSMWNS AVDSYDPDVR IIENHGVEDE LPNYCFPLDG AGTNA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YQLLLDSLGD RTRYFSMWNS AVDSYDPDVR IIENHGVEDE LPNYCFPLDG AGTNA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YQLLLDSLGD RTRYFSMWNS AVDSYDPDVR IIENHGVEDE LPNYCFPLNG TGTNST-YL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YQLLLDSLGD RTRYFSMWNS AVDSYDPDVR IIENHGVEDE LPNYCFPLNG TGTNS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YQLLLDSLGD RTRYFSMWNS AVDSYDPDVR IIENHGVEDE LPNYCFPLNG TGTNS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YQLLLDSLGD RTRYFSMWNS AVDSYDPDVR IIENHGVEDE LPNYCFPLDG SGTNS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YQLLLDSLGD RTRYFSMWNS AVDSYDPDVR IIENHGVEDE LPNYCFPLDG SGTNS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YQLLLDSLGD RTRYFSMWNS AVDSYDPDVR IIENHGVEDE LPNYCFPLDG SGTNA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YQLLLDSLGD RTRYFSMWNS AVDSYDPDVR IIENHGVEDE LPNYCFPLDG SGTNA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YQLLLDSLGD RTRYFSMWNS AVDSYDPDVR IIENHGVEDE LPNYCFPLDG SGTNA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YQLLLDSLGD RTRYFSMWNS AVDSYDPDVR IIENHGVEDE LPNYCFPLDG SGTNS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YQLLLDSLGD RTRYFSMWNS AVDSYDPDVR IIENHGVEDE LPNYCFPLDG LGTNA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YQLLLDSLGD RTRYFSMWNS AVDSYDPDVR IIENHGVEDE LPNYCFPLDG AGTNAV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YQLLLDSLGD RTRYFSMWNS AVDSYDPDVR IIENHGVEDE LPNYCFPLDG AGTNAV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YQLLLDSLGD RTRYFSMWNS AVDSYDPDVR IIENHGVEDE LPNYCFPLDG AGTNAV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YQLLLDSLGD RTRYFSMWNS AVDSYDPDVR IIENHGVEDE LPNYCFPLDG SGTNSA-F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YQLLLDSLGD RTRYFSMWNS AVDSYDPDVR IIENHGVEDE LPNYCFPLDG SGTNAA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YQLLLDSLGD RTRYFSMWNS AVDSYDPDVR IIENHGVEDE LPNYCFPLDG SGTNAA-YE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YQLLLDSLGD RTRYFSMWNS AVDSYDPDVR IIENHGVEDE LPNYCFPLDG SGTNAA-YE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YQLLLDSLGD RTRYFSMWNS AVDSYDPDVR IIENHGVEDE LPNYCFPLDG SGTNAA-YE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YQLLLDSLGD RTRYFSMWNS AVDSYDPDVR IIENHGVEDE LPNYCFPLDG SGTNAA-YE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YQLLLDSLGD RTRYFSMWNS AVDSYDPDVR IIENHGVEDE LPNYCFPLDG SGTNAA-YE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YQLLLDSLGD RTRYFSMWNQ AVDSYDPDVR VIENHGVEDE LPNYCFPLDG IGVPTTSYK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YQLLLDSLGD RTRYFSMWNQ AVDSYDPDVR VIENHGVEDE LPNYCFPLNG IGVPTTSYK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YQLLLDSLGD RTRYFSMWNQ AVDSYDPDVR VIENHGVEDE LPNYCFPLNG IGVPTTSYK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YQLLLDSLGD RTRYFSMWNQ AVDSYDPDVR IIENHGVEDE LPNYCFPLDG VGVPISSYKI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YQLLLDSLGD RTRYFSMWNQ AVDSYDPDVR VIENHGVEDE LPNYCFPLDG VGPRIDSYK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YQLLLDSLGD RTRYFSMWNQ AVDSYDPDVR VIENHGVEDE LPNYCFPLDG IGPRTDSYK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YQLLLDSLGD RTRYFSMWNQ AVDSYDPDVR VIENHGVEDE LPNYCFPLDG VGPRTDSYK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YQLLLDSLGD RTRYFSMWNQ AVDSYDPDVR VIENHGVEDE LPNYCFPLDG VGPQTDSYKE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YQLLLDSLGD RTRYFSMWNQ AVDSYDPDVR IIENHGIEDE LPNYCFPLDG IGPGH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YQLLLDSLGD RSRYFSMWNQ AVDSYDPDVR IIENHGVEDE LPNYCFPLDG IGPGNK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YQLLLDSLGD RTRYFSMWNQ AVDSYDPDVR IIENHGVEDE LPNYCFPLNG VGLTD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YQLLLDSLGD RTRYFSMWNQ AVDSYDPDVR IIENHGVEDE LPNYCFPLNG VGFTDT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A_61_AEK79922     YQLMLDALGD RARYFSLWNS AVDSYDPDVR IIENHGVEDE LPNYCFPLSA VGDIKS-YK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YQLMLDALGD RTRYFSLWNS AVDSYDPDVR VIENHGVEDE LPNYCFPLSA VGEIKN-YK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YQLMLDALGD RSRYFSMWNS AVDSYDPDVR IIENHGVEDE LPNYCFPLGA VGIVNS-YK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YQLMLDALGD RSRYFSMWNS AVDSYDPDVR IIENHGVEDE LPNYCFPLGA VGVVNS-YK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YQLMLDALGD RSRYFSMWNQ AVDSYDPDVR IVENHGVEDE LPNYCFPLGG MAVTDT-YS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YQLMLDALGD RSRYFSMWNQ AVDSYDPDVR IIENHGVEDE LPNYCFPLGG SAATDT-YS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YQLMLDALGD RSRYFSMWNQ AVDSYDPDVR IIENHGVEDE LPNYCFPLNG QGISNS-YQ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485        495        505        515        525        53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VKVKTGQNDE -----WEKDT -NVAAR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IKVKTDDTNG -----WEKDA -NVAPAN-EI TIGNNLAMEI NI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VKPKTGQENG -----WEKDA TEFSDKN-EI RVGNNFAMEI NLNANLWRNF LYSNI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IKSKDNG--- -----WEKDD -NVSKSN-EI AIGNNQAMEI NI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IKANGNGSGD NGDITWTKDE -TFATRN-EI GVGNNFAMEI NLNANLWRNF LYSNI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IKSNGNGNPQ N----WTKND -DFAARN-EI GVGNNFALEI NLNANLWRNF LYSNI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IKATNGNGGA TT---WAQDN -TFAERN-EI GVGNNFAMEI NLNANLWRNF LYSNI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VKTTAANGDQ GNTT-WQKDS -TFAERN-EI GVGNNFAMEI NLNANLWRNF LYSNI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VKLKPDQTGG GVNGDWVKDD -DISAHN-QI G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VKLKDNPTGG GANGDWVKDD -TISAHN-QI G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VKLKANPAGG GANGDWEKDD -TISVHN-QI G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VKLKANQAGG GANGDWEKDD -TISAHN-QI G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VKLKANQAGG GANGDWEKDD -TISAHN-QI G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VKLQTGQTDK -----WQKDD -DVSTQN-RI GKGSV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VKAGTGNN-- -----WDDDE -NVARQN-QI GTGNL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VKPKTGNG-- -----WDPDT -DVAAQN-QI A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VKPKTGNG-- -----WDPNT -DVAAQN-QI A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VKVTNPATST NNNTQWGVND -EVATHN-QI ARGNL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VKVKTPAGTG QNTV-WEVNN -DAATHN-QI ARGNL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VKYENGAGGN GT---WKVDD -TVTRQN-QI AKGNL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VKYENGAGNG S----WKVDG -EVASQN-QI AKGNL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VEPDTTVAGT NDK--WKVNA -KVAQHN-QI AKGNL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VEPDNAQGQN DK---WKKDE -KVAAQ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VKPKDNGG-- -----WDPNT -NAARQN-RI AMGNV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VKVKNGTVAG KVE--WDPDT -KVASKN-RI CKGS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VKEQLNQNDK -----WEVDN -AISNQN-RI CKGNV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VKVKTTNNTE -----WEKDT -AVSEHN-QI CKGNV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VKETAAQNG- -----WEKDP -NVAAQ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VKETAAQNG- -----WEKDP -NVAAQ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VKITGNNDGD LETE-WERDE -AISRQN-QI CKGNV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VKITNGNDGA EESE-WEKDD -AISRQN-QI CKGNV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VKVKDGEDGN ENAD-WVKDP -NLASRN-QI C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VKVKNGEDGD VNAD-WEKDP -NLASRN-QI CKGNIFAMEI NLH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VKVKNGQDGD VNAD-WEKDP -NLASRN-QI C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9_BAE66671      VKVKNGQDGD NNAE-WEKDN -AVADRN-QI CKGNIVAMEI TLQANLWKSF LYSNVALD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VKVKNGQDGD NNAE-WEKDN -AVADRN-QI CKGNIV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VKVKPDQDGD VESE-WDKDD -TIARQN-QI AKGNV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VKVKTGQDGA EETE-WDKDE -TVARQN-QI AKGNV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VKVKTGQDGA EETE-WEKDE -TVARQN-QI AKGNV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VKVTTNEGAL ESE--WGKDE -SVARQ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VKVKNGEDGD IESE-WEKDT -NVAARN-QL C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VKVKNGEDGD IESE-WEKDT -NVAARN-QL C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VKVQDGEDGD KETE-WEKDT -KVADRN-QL C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VKVQDGEDGD KETE-WEKDT -KVADRN-QL CKGNIF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VKITDGNGAL QNG--WAKDD -AISRQ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VKVSTGDGAT QSG--WAKDD -TMARQN-QI CR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VKITDGNDGD VNDD-WEKDT -AVSERN-QI CKGNIYAMEI NLQANLWKSF LYSNVG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VKITDGNDGD VNDD-WEKDT -AVSER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VKITDGNDGD VNDD-WEKDT -AVSER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VKIKQNQDGD VNDD-WEKDD -KVSTQ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VKVTEGEDGA EESE-WELEN -KLAARN-QI CKGNIFAMEI NL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VKVKTGQDGD QETE-WEKDT -NVADR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VKVKNGQDGD QESE-WEKDT -NVADR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VKVKNGQDGD QESE-WEKDT -NVADR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VKVKNGEDGD QESE-WEKDT -NVADR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VKVKNGEDGD QESE-WEKDT -NVADRN-QI CKGNIYAMEI NLQANLWK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IVPNGEDNNN -----W-KEP -EVNGTS-EI GQGNLFAMEI NL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IVSNGDNAPN -----W-KEP -EVNGTS-EI RQGNLSAMEI NL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IVSNGDNAPN -----W-KEP -EVNGTS-EI RQGNLSAMEI NL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IEP-NGQGAD -----W-KEP -DINGTS-EI GQGNLFAMEI NL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IETNGDETTT -----W-KDL -EPKGIS-EI AKGNPFAMEI NL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IQLNGDQA-- -----W-KDV -NPNGIS-EL VKGNPFAMEI NL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IKPNGDQST- -----WTNVD --PTGSS-EL AKGNPFAMEI NL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IKPNGDQST- -----WT-NV -DPNGSS-QL AKGNPFAMEI NL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IKVKTDDTNG -----WEKDA -NVATAN-EI AIGNNLAMEI NIQANLWRN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IKPRDTA--- -----WEKDT -KVSTAN-EI AIGNNLAMEI NI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VKVKTDAGSE K----WDKDD TTVSTAN-EI HVGNPFAMEI NIQANLWRNF LYA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VKVKTDAVAG TSGTQWDKDD TTVSTAN-EI HGGNPFAMEI NIQ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IKQNNGGGGN -----WAADD -TVGDKN-DI GIGNIAAMEI NLQANLWRSF LYSNVG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IKPDNGGGGG -----WTADN -TVSEAN-HI GIGNIAAMEI NLQANLWRSF LYSNVG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VKYDANA--- -----WAKDN -NKADNN-NL ATGNIFAMEI NLQANLWRSF LYSNVG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VKQNDGNG-- -----WVKDD -SVADTN-DI AKGNIFAMEI NLQANLWRSF LYSNVG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IKSNNGSG-- -----WQVDN DTFADRGVEI GSGNMFAMEI NLQANLWRSF LYSNIG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IKANGQT--- -----WTADD -NYADRGAEI ESGNIFAMEI NLA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VKTDNGTN-- -----WSQNN TDVSSNN-EI SIGNVFAMEI NLAANLWRSF LYSNVALYL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545        555        565        575        585        59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HexN1             DSY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DVYKYTPPNI TLPTNTNTYE YMNGRVVSPS LVDS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DKLKYSPSNV KISDNPNTYD YMNKRVVAPG LVDCYINLGA RWSLDY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DVYKYTPTNI TLPANTNTYE YMNGRVVSPS LVDS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DKLKYNPTNV EISDNPNTYD YMNKRVVAPG LVDCYINLGA RWSLDY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DKLKYTPTNV EISPNPNSYD YMNKRVVAPG LVDCYINLGA RWSLDY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DKLKYNPTNV EISDNPNTYD YMNKRVVAPG LVDCYINLGA RWSLDY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DKLKYNPTNV EISDNPNTYD YMNKRVVAPG LVDCYINLGA RWSLDYMDNV NPFNHPRH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DSYKYTPANV TLPTNTNTYD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DSY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DSF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DSFKYTPANV TLPT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DSYKYTPANV TLPTNTNTYD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DSF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DSYKYTPANI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DSY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DSYKYTPANV TLPTNTNTYD YINGRVVAPS LVDAYINIGA RWSLDPMN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DSYKYTPANI TLPT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DSYKYTPANV KLPTNTNTYD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DSFKYTPANV TLPTNTNTYE YMNGRVA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DSYKYTPANV TLPANTNTYD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DSYKYTPANV TLPA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DSY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DSY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DSFKYTPANV TLPT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DSYKYTPANV KLPANTNTYE YMNGRVVAPS LVDAYINIGA RWSLDPMDNV NPFNHP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DSYKYTPANI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DSYKYTPANI TLPT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DSYNDTPANI TLPTNTNTYE YMNGH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DSFKYTPANV TLPT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DSYKYTPANV TLPANTNTYE YMNGRVVAPW LVDAYINM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DSYKYTPANV K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DSYKYTPANV KLPT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DSYKYTPANV K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DSYKYTPANV TLPA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DSYKYTPANI TLPA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27_ABA00009     DSFKYTPANV TLPTNTNTYE YMNGRVVAPS LVDAYINIGA RWA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DSYKYTPANV K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DSYKYTPANV KLPTNTNTYE YMNGRVVAPS LVDAYV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DSY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DSY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DSY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DSYKYTPANV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DSYKYTPANV TLPA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DSYKYTPSNV TLPENKNTYD YMNGRVVPPS LVDTYVNIGA RWSLDA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DSYKYTPSNV TLPENKNTYD YMNGRVVPPS LVDTYVNIGA RWSLDA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DSYKYTPSNV TLPENKNTYD YMNGRVVPPS LVDTYVNIGA RWSLDA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DSYKYTPANV TLPTNTNTYD YMNGRVVPPS LVDTYVNIGA RWSLDA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DSYKYTPANV TLPTNTNTYD YMNGRVVPPS LVDTYVNIGA RWSLDA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DSYKYTPSNV TLPENKNTYD YMNGRVVPPS LVDTYVNIGA RWSLDA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DSYKYTPSNV TLPENKNTYD YMNGRVVPPS LVDTYVNIGA RWSLDA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DSYKYTPSNV TLPENKNTYD YMNGRVVPPS LVDTYVNIGA RWSLDA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DVYKYTPPNI TLPANTNTYE YMNGRVVSPS LVDS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DVYKYTPTNI TLPANTNTYE YMNGRVVSPS LVDS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DKYKYTPANI TLPTNTNTYE YMNGRVVAPS LVDAYINIGA RWSL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DSYKYTPSNV TLPENKNTYD YMNGRVVPPS LVDTYVNIGA RWSLDA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DDLKYTPGNI KLPENKNTYE YMNGRVTVPG LVDTYVNIGA RWSPDVMDNI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DDLKYTPGNI KLPDNKNTYE YMNGRVTAPG LVDTYVNIGA RWSPDV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DSLKYTPGNI KLPDNKNTYE YMNGRVTAPG LVDTYVNIGA RWSPDVMDNI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DDLKYTPGNI KLPENKNTYE YMNGRVTVPG LVDTYVNIGA RWSPDVMDNI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DSLKLTPDNI TLPENKNTYQ YMNGRVTPPG LVDTYVNVGA RWSPDVMDSI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DSYKITPDNI TLPENKNTYA YMNGRVAVPS ALDTYVNIGA RWSP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DSYKITPDNI TLPDNKNTYA YMNGRVAVPS ALDTYVNIGA RWSPDPMDNV NPFNHHRNAG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605        615        625        635        645        65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LRYRSMLLGN GRYVPFHIQV PQKFFAI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LRYRSMLLGN GRYVPFHIQV PQKFFAI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LRYRSMLLGN GRYVPFHIQV PQKFFAI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LRYRSMLLGN GRYVPFHIQV PQKFFAI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LRYRSMLLGN GRYVPFHIQV PQKFFAI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70_AKI33526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LA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69_AFK92217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LRYRSMLLGN GRYVPFHIQV PQKFFAVKNL LLLPGSYTYE WNFRKDVNMV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LRYRSMLLGN GRFVPFHIQV PQKFFAIKNL LLLPGSYTYE WNFRKDVNMI LQST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LRYRSMLLGN GRFVPFHIQV PQKFFAIRNL LLLPGSYTYE WNFRKDVNMI LQST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LRYRSMLLGN GRFVPFHIQV PQKFFAIRNL LLLPGSYTYE WNFRKDVNMI LQST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LRYRSMLLGN GRFVPFHIQV PQKFFAIKNL LLLPGSYTYE WNFRKDVNMI LQST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LRYRSMLLGN GRYVPFHIQV PQKFFAIKNL LLLPGSYTYE WNFRKDVNMI LQSSLGNDLR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665        675        685        695        705        71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TDGAT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VDGASIKFDS IC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TDGAT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VDGASIKFDS ICLYATFFPM AHNTASTLEA MLRNDTNDQS FNDYLST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VDGASIKFDS IC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VDGASIKFDS IC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VDGASIKFDS IC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VDGASVRFDS VNLYATFFPM AHNTASTLEA MLRNDTNDQS FNDYLSAG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36_ACY04472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VDGASVRFDS VNLYATFFPM AHNTASTLEA MLRNDTNDQS FNDYLSG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VDGASVRFDS VNLYATFFPM AHNTASTLEA MLRNDTH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VDGASVRFDS I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VDGASVRFDS VNLYATFFPM AHNTASTLEA MLRNDTNDQS FNDYLSAANM LYPIPAK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VDGAS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VDGAS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VDGAS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VDGAS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VDGAS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VDGAS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VDGAS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VDGAS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B_68_AET87230     TDGAT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TDGAT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TDGASIT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VDGASISFTS INLYATFFPM AHNTASTLEA MLRNDTNDQS FNDYLSAANM LYPIPANATN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VDGASIRFDN IALYANFFPM AHNTASTLEA MLRNDTNDQS FNDYLCAANM LYPIPANAT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VDGASVRFDN IALYANFFPM AHNTASTLEA MLRNDTNDQS FNDYLCAANM LYPIPANAT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VDGASIRFDN IALYANFFPM AHNTASTLEA MLRNDTNDQS FNDYLCAANM LYPIPANAT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VDGASIRFDN IALYANFFPM AHNTASTLEA MLRNDTNDQS FNDYLCAANM LYPIPANAT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VDGASIRFDS INLYANFFPM AHNTASTLEA MLRNDTNDQS FNDYLCAANM LYPIPANAT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VDGASVRFDS INLYANFFPM AHNTASTLEA MLRNDTNDQS FNDYLCAANM LYPIPSNAT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VDGASVRFDS INLYANFFPM AHNTASTLEA MLRNDTNDQS FNDYLCAANM LYPIPANAT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725        735        745        755        765        77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VPISIPSRNW AAFRGWAFTR LKTKETPSLG SGYDPYYTYS GSIPYLDGTF YLNHTFKKV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VPISIPSRNW AAFRGWAFTR LKTKETPSLG SGYDPYYTYS GSIPYLDGTF YLNHTFKKV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VPISIPSRNW AAFRGWAFTR LKTKETPSLG SGYDPYYTYS GSIPYLDGTF YLNHTFKKV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VPISIPSRNW AAFRGWAFTR LKTKETPSLG SGYDPYYTYS GSIPYLDGTF YLNHTFKKV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VPISIPSRNW AAFRGWAFTR LKTKETPSLG SGYDPYYTYS GSIPYLDGTF YLNHTFKKV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VPISIPSRNW AAFRGWSFTR LKTKETPSLG SGFDPYFVYS GT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26_ABA00008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VPISIPP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VPISIPSRNW AAFRGWSFTR LKTKETPSLG SGFDPYFVYS GSIPYLDGTF YLNHTFKKA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I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VPISIPSRNW AAFRGWSFTR LKTKETPSLG SGFDPYFVYS GT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VPISIPSRNW AAFRGWSFTR LKTKETPSLG SGFDPYFVYS GT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VPISIPSRNW AAFRGWSFTR LKTKETPSLG SGFDPYFVYS GT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VPISIPSRNW AAFRGWSFTR LKTKETPSLG SGFDPYFVYS GT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VPISIPSRNW AAFRGWSFTR LKTKETPSLG SGFDPYFVYS GSI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VPISIPSRNW AAFRGWSFTR LKTKETPSLG SGFDPYFTYS GSV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F_40_AMQ95234     VPISIPSRNW AAFRGWSFTR LKTKETPSLG SGFDPYFTYS GSVPYLDGTF YLNHTFKKVS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785        795        805        815        825        83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ITFDSSVSWP GNDRLLTPNE FEIKRS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ITFDSSVSWP GNDRLLTPNE FEIKRS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ITFDSSVSWP GNDRLLTPNE FEIKRS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ITFDSSVSWP GNDRLLTPNE FEIKRS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ITFDSSVSWP GNDRLLTPNE FEIKRS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IMFDSSVSWP GNDRLLTPNE FEIKRSVDGE GYNVAQCNMT KDWFLVQMLS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L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IMFDSSVSWP GNDRLLTPNE FEIKRSVDGE GYNVAQCNMT KDWFLVQMLS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IMFDSSVSWP GNDRLLTPNE FEIKRSVDGE GYNVAQCNMT KDWFLI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25_ABA00007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IMFDSSVSWP GNDRLLTPNE FEIKRSVDGE GYNVAQCNI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IMFDSSVSWP GNDRLLTPNE FEIKRSVDGE GF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IMFDSSVSWP GNDRLLTPNE FEIKRSVDGE GYNVAQCNMT KDWFLVQMLS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IMFDSSVSWP GNDRLLTPNE FEIKRSVDGE GYNVAQCNMT KDWFLV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ITFDSSVSWP GNDRLLTPNE FEIKRTVDGE GYNVAQCNMT KDWFLVQMLA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IMFDSSVSWP GNDRLLSPNE FEIKRTVDGE GYNVAQCNMT KDWFLVQMLA N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IMFDSSVSWP GNDRLLTPNE FEIKRSVDGE GYNVAQCNMT KDWFLIQMLS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IMFDSSVSWP GNDRLLTPNE FEIKRSVDGE GYNVAQCNMT KDWFLIQMLS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IMFDSSVSWP GNDRLLTPNE FEIKRSVDGE GYNVAQCNMT KDWFLIQMLS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IMFDSSVSWP GNDRLLTPNE FEIKRSVDGE GYNVAQCNMT KDWFLVQMLS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IMFDSSVSWP GNDRLLTPNE FEIKRSVDGE GYNVAQSNMT KDWFLIQMLS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IMFDSSVSWP GNDRLLTPNE FEIKRTVDGE GYNVAQCNMT KDWFLIQMLS HYNIGYQGFY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VMFDSSVSWP GNDRLLTPNE FEIKRTVDGE GYNVAQCNMT KDWFLIQMLS HYNIGYQGFH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845        855        865        875        885        89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IPEGYKDRMY SFFRNFQPMS RQVVDEVNYT D-YKAVTLPY QHNNSGFVGY LAPTMRQGE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IPESYKDRMY SFFRNFQPMS RQVVDDTKYK D-YQQVGILH QHNNSGFVGY LA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IPEGYKDRMY SFFRNFQPMS RQVVDEVNYT D-YKAVTLPY QHNNSGFVGY LAPTMRQGE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IPESYKDRMY SFFRNFQPMS RQVVDDTKYK E-YQQVGILH QHNNSGFVGY LA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IPESYKDRMY SFFRNFQPMS RQVVDDTKYK D-YQQVGILH QHNNSGFVGY LA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C_57_ADM46153     IPESYKDRMY SFFRNFQPMS RQVVDDTKYK D-YQQVGILH QHNNSGFVGY LA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IPESYKDRMY SFFRNFQPMS RQVVDDTKYK D-YQQVGIIH QHNNSGFVGY LA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VPEGYKDRMY SFFRNFQPMS RQVVDEINYK D-YKAVTLPF QHNNSGFV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3_ABA00020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VPEGYKDRMY SFFRNFQPMS RQVVDEINYK D-YKAVALPF QHNNSGFTGY LAPTL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VPEGYKDRMY SFFRNFQPMS RQVVDEINYK D-YKAVA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VPEGYKDRMY SFFRNFQPMS RQVVDEINYK D-YKAVTLPF QHNNSGFV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VPEGYKDRMY SFFRNFQPMS RQVVDEINYK D-YKAVTLPF QHNNSGFV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51_ABA00026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VPEGYKDRMY SFFRNFQPMS RQVVDEINYK D-YKAVTLPF QHNNSGFV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VPEGYKDRMY SFFRNFQPMS RQVVDEINYK D-YKAVTLPF QHNNSGFTGY L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IPEGYKDRMY SFFRNFQPMS RQVVDEVNYK D-FKAVAIPY QHNNSGFVGY M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IPEGYKDRMY SFFRNFQPMS RQVVDEVNYK D-FKAVAIPY QHNNSGFVGY M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IPEGYKDRMY SFFRNFQPMS RQVVDEVNYK D-FKAVAIPY QHNNSGFVGY M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VPEGYKDRMY SFFRNFQPMS RQVVDEINYK D-YKAVAVPY QHNNSGFVGY MAPTMRQ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0_ABA00027     VPEGYKDRMY SFFRNFQPMS RQVVDEINYK D-YKAVAVPY QHNNSGFVGY MAPTMRQ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IPEGYKDRMY SFFRNFQPMS RQVVDEVNYK D-FKAVAIPY QHNNSGFVGY M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IPEGYKDRMY SFFRNFQPMS RQVVDEVNYK D-FKAVAIPY QHNNSGFVGY M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IPEGYKDRMY SFFRNFQPMS RQVVDEVNYK D-FKAVAIPY QHNNSGFVGY MAPTMRQ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IPEGYKDRMY SFFRNFQPMS RQVVDEVNYT D-YKAVTLPY QHNNSGFVGY LAPTMRQGE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IPEGYKDRMY SFFRNFQPMS RQVVDEVNYT D-YKAVTLPY QHNNSGFVGY LAPTMRQGE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VPEGYKDRMY SFFRNFQPMS RQVVDEVNYK D-YQAVTLPY QHNNSGFVGY LAPTMRRGQ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IPEGYKDRMY SFFRNFQPMS RQVVDEVNYT D-YKAVTLPY QHNNSGFVGY LAPTMRQGEP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VPESYKDRMY SFFRNFQPMS RQVVDTTEYK E-YKKVTVEF QHNNSGFVGY LG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IPESYKDRMY SFFRNFQPMS RQVVDTTEYK N-YKKVTVEF QHNNSGFVGY LG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VPEGYKDRMY SFFRNFQPMS RQVVDTTEYK D-YKQVTVKF QHNNSGFVGY LG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VPESYKDRMY SFFRNFQPMS RQVVDTTEYK E-YKKVTVEF QHNNSGFVGY LG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VPENYKDRMY SFFRNFQPMS RQVVDTVAYK DYYQDVKLPY QHNNSGFVGY MG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VPESYKDRMY SFFRNFQPMS RQVVNTTTYK E-YQNVTLPF QHNNSGFVGY MGPTM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VPESYKDRMY SFFRNFQPMS RQVVDTTTYT E-YQNVTLPF QHNNSGFVGY MGPAIREGQA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.|....|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905        915        925        935        945        955 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HexN1        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_AAW33168      YPANYPYPLI GTTAVKSV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_AAW65514      YPANFPYPLI GKTAVDSITQ KKFLCDRTL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_AAD03663      YPANYPYPLI GTTAVKSV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2_AAO24095      YPANVPYPLI GKTAVDSITQ KKFLCDRTL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1_AAQ10553      YPANFPYPLI GKTAVDSITQ KKFLCDRTL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57_ADM46153     YPANFPYPLI GKTAVDSITQ KKFLCDRTL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C_6_ADV03661      YPANVPYPLI GKTAVDSITQ KKFLCDRTL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7_ABA00016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3_ABA00000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0_AKI33526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3_AEV92966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2_AGT78001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3_ABA00005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4_ABA00006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9_ABA00018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D_43_ABA00020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8_ADW95419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3_ABA00014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8_ABA00017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6_ACY04472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9_ABA00025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8_AAZ99998 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6_ABA00023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7_ABA00024     YPANFPYPLI GSA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4_ABA00021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8_ABO61301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2_ABA00004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3_BAJ46350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5_ABA00022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6_ABA00008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2_ABA00013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3_APD28385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7_BAL63187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9_BAE66671 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4_YP_0030386   YPANFPYPLI GE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7_ADY18429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0_AAZ99999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5_BAL41721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2_AEL78842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5_ABA00007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9_AEI91289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9_ABA00002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4_ABN10535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7_ABA00009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8_ACQ91158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0_ABA00003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0_AEK87026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71_AGT76762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42_ABA00019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1_ABA00026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30_ABA00012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29_BAJ22326     YPANFPYPLI GS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56_ADM66117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69_AFK92217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D_15_BAJ22290     YPANFPYPLI GQTAVP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5_AAP92351     YPANYPYPLI GTTAVNSV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1_ACZ06785     YPANYPYPLI GTTAVNSV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55_AIS92536     YPANYPYPLI GTTAVNSV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21_AAG21823     YPANYPYPLI GTTAVTSVTQ KKFLCDRTM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 xml:space="preserve">B_50_ABA00027     YPANYPYPLI GTTAVTSVTQ KKFLCDRTM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4_AAZ99996     YPANYPYPLI GTTAVNSV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34_AAW33485     YPANYPYPLI GTTAVNSV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79_BAW32492     YPANYPYPLI GTTAVNSV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8_AET87230     YPANYPYPLI GTTAVKSVTQ KKFLCDRTM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66_AET87148     YPANYPYPLI GTTAVKSVTQ KKFLCDRTM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E_4_AAD03660      YPANYPYPLI GKSAVTSVTQ KKFI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B_16_AAW33444     YPANYPYPLI GTTAVKSVTQ KKFLCDRTMW RIPFSSNFMS MGALTDLGQN L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61_AEK79922     YPANYPYPLI GKTAVQSV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2_BAG48789     YPANYPYPLI GKTAVESI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18_AAZ99994     YPANYPYPLI GKTAVESITQ KKFLCDRV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A_31_CAO78638     YPANYPYPLI GKTAVQSVTQ KKFLCDRVMW RIPFSSNFMS MGAV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G_52_ABK35044     YPANYPYPLI GATAVPSLTQ KKFLCDRVMW RIPFSSNFMS MGS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1_ACH90432     YPANYPYPLI GQTAVPSL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F_40_AMQ95234     YPANYPYPLI GQTAVPSLTQ KKFLCDRTMW RIPFSSNFMS MGALTDLGQN MLYANSAHAL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....|....| ....|....| ....|....| ....|....| ....|....| ...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 xml:space="preserve">                     965        975        985        995        1005              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HexN1        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3_AAW33168 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C_5_AAW65514      DMTFEVDPMD EPTLLYVLFE VFDVVRVHQP HRGVIET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7_AAD03663 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C_2_AAO24095      DMTFEVDPMD EPTLLYVLFE VFDVVRVHQP HRGVIET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C_1_AAQ10553      DMTFEVDPMD EPTLLYVLFE VFDVVRVHQP HRGVIET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C_57_ADM46153     DMTFEVDPMD EPTLLYVLFE VFDVVRVHQP HRGVIET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C_6_ADV03661      DMTFEVDPMD EPTLLYVLFE VFDVVRVHQP HRGVIET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37_ABA00016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13_ABA00000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70_AKI33526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63_AEV92966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72_AGT78001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23_ABA00005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24_ABA00006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39_ABA00018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43_ABA00020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58_ADW95419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33_ABA00014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38_ABA00017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36_ACY04472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49_ABA00025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8_AAZ99998 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46_ABA00023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47_ABA00024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44_ABA00021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>D_48_ABO61301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22_ABA00004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53_BAJ46350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45_ABA00022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26_ABA00008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32_ABA00013     DMTFEVDPMD EPTLLYLLFE VFDVVRVHQP HRGVIEAVYL RTPFSAGNAT TKA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73_APD28385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67_BAL63187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9_BAE66671 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54_YP_0030386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17_ADY18429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10_AAZ99999     EMTFEVDPMD EPTLLYLLFE GFDVVRVHQP PS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65_BAL41721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62_AEL78842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25_ABA00007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59_AEI91289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19_ABA00002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64_ABN10535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27_ABA00009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28_ACQ91158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20_ABA00003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60_AEK87026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71_AGT76762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42_ABA00019     DI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51_ABA00026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30_ABA00012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29_BAJ22326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56_ADM66117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69_AFK92217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D_15_BAJ22290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35_AAP92351     DMTFEVDPMD EPTLLYLLFE VFDVVRVHQP HRGI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11_ACZ06785     DMTFEVDPMD EPTLLYLLFE VFDVVRVHQP HRGIIET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55_AIS92536     DMTFEVDPMD EPTLLYLLFE VFDVVRVHQP HRGIIET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21_AAG21823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50_ABA00027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14_AAZ99996     DMTFEVDPMD EPTLLYLLFE VFDVVRVHQP HRGIIET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34_AAW33485     DMTFEVDPMD EPTLLYLLFE VFDVVRVHQP HRGI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79_BAW32492     DMTFEVDPMD EPTLLYLLFE VFDVVRVHQP HRGI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68_AET87230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66_AET87148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E_4_AAD03660      DMNFEVDPMD ESTLLYVV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B_16_AAW33444     DMTFEVDPMD EPTLLYLLFE VFDVVRV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A_61_AEK79922     DMTFEVDPME EPTLLYVLFE VFDVVRI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A_12_BAG48789     DMTFEVDPMD EPTLLYVLFE VFDVVRI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lastRenderedPageBreak/>
        <w:t>A_18_AAZ99994     DMTFEVDPMD EPTLLYVLFE VFDVVRI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A_31_CAO78638     DMTFEVDPME EPTLLYVLFE VFDVVRI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G_52_ABK35044     DMTFEVDPMD EPTLLYVLFE VFDVVRI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F_41_ACH90432     DMTFEVDPMD EPTLLYVLFE VFDVVRIHQP HRGVIEAVYL RTPFSAGNAT T--</w:t>
      </w:r>
    </w:p>
    <w:p w:rsidR="00D652B7" w:rsidRPr="00D652B7" w:rsidRDefault="00D652B7" w:rsidP="00D652B7">
      <w:pPr>
        <w:rPr>
          <w:rFonts w:ascii="SimSun-ExtB" w:eastAsia="SimSun-ExtB" w:hAnsi="SimSun-ExtB"/>
          <w:sz w:val="18"/>
          <w:szCs w:val="18"/>
        </w:rPr>
      </w:pPr>
      <w:r w:rsidRPr="00D652B7">
        <w:rPr>
          <w:rFonts w:ascii="SimSun-ExtB" w:eastAsia="SimSun-ExtB" w:hAnsi="SimSun-ExtB"/>
          <w:sz w:val="18"/>
          <w:szCs w:val="18"/>
        </w:rPr>
        <w:t>F_40_AMQ95234     DMTFEVDPMD EPTLLYVLFE VFDVVRIHQP HRGVIEAVYL RTPFSAGNAT T--</w:t>
      </w:r>
    </w:p>
    <w:p w:rsidR="00E90611" w:rsidRPr="00D652B7" w:rsidRDefault="00E90611">
      <w:pPr>
        <w:rPr>
          <w:rFonts w:ascii="SimSun-ExtB" w:eastAsia="SimSun-ExtB" w:hAnsi="SimSun-ExtB"/>
          <w:sz w:val="18"/>
          <w:szCs w:val="18"/>
        </w:rPr>
      </w:pPr>
    </w:p>
    <w:sectPr w:rsidR="00E90611" w:rsidRPr="00D65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B5F"/>
    <w:rsid w:val="001E0919"/>
    <w:rsid w:val="0030706A"/>
    <w:rsid w:val="00384798"/>
    <w:rsid w:val="00682F02"/>
    <w:rsid w:val="006A3B5F"/>
    <w:rsid w:val="0073238F"/>
    <w:rsid w:val="00D652B7"/>
    <w:rsid w:val="00E9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91779D27-E5A4-4FCF-AA0B-D1411168E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16543</Words>
  <Characters>94300</Characters>
  <Application>Microsoft Office Word</Application>
  <DocSecurity>0</DocSecurity>
  <Lines>785</Lines>
  <Paragraphs>221</Paragraphs>
  <ScaleCrop>false</ScaleCrop>
  <Company>HRBMU</Company>
  <LinksUpToDate>false</LinksUpToDate>
  <CharactersWithSpaces>110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ChenWang</dc:creator>
  <cp:keywords/>
  <dc:description/>
  <cp:lastModifiedBy>YingChenWang</cp:lastModifiedBy>
  <cp:revision>2</cp:revision>
  <dcterms:created xsi:type="dcterms:W3CDTF">2021-09-04T19:05:00Z</dcterms:created>
  <dcterms:modified xsi:type="dcterms:W3CDTF">2021-09-04T19:06:00Z</dcterms:modified>
</cp:coreProperties>
</file>